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56DB2A" w14:textId="6B538FC7" w:rsidR="00D67ABE" w:rsidRPr="00D67ABE" w:rsidRDefault="00342A4A" w:rsidP="00D67AB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 Table</w:t>
      </w:r>
      <w:r w:rsidR="00D67ABE" w:rsidRPr="00D67ABE">
        <w:rPr>
          <w:rFonts w:ascii="Times New Roman" w:eastAsia="Calibri" w:hAnsi="Times New Roman" w:cs="Times New Roman"/>
          <w:b/>
          <w:sz w:val="24"/>
          <w:szCs w:val="24"/>
        </w:rPr>
        <w:t>. Candidate explanatory variables</w:t>
      </w:r>
      <w:r w:rsidR="00D67ABE" w:rsidRPr="00D67ABE">
        <w:rPr>
          <w:rFonts w:ascii="Calibri" w:eastAsia="Times New Roman" w:hAnsi="Calibri" w:cs="Times New Roman"/>
          <w:lang w:val="en-US"/>
        </w:rPr>
        <w:t xml:space="preserve"> </w:t>
      </w:r>
      <w:r w:rsidR="00E903AF">
        <w:rPr>
          <w:rFonts w:ascii="Times New Roman" w:eastAsia="Calibri" w:hAnsi="Times New Roman" w:cs="Times New Roman"/>
          <w:b/>
          <w:sz w:val="24"/>
          <w:szCs w:val="24"/>
        </w:rPr>
        <w:t xml:space="preserve">included </w:t>
      </w:r>
      <w:r w:rsidR="00D67ABE" w:rsidRPr="00D67ABE">
        <w:rPr>
          <w:rFonts w:ascii="Times New Roman" w:eastAsia="Calibri" w:hAnsi="Times New Roman" w:cs="Times New Roman"/>
          <w:b/>
          <w:sz w:val="24"/>
          <w:szCs w:val="24"/>
        </w:rPr>
        <w:t>in the Ex</w:t>
      </w:r>
      <w:bookmarkStart w:id="0" w:name="_GoBack"/>
      <w:bookmarkEnd w:id="0"/>
      <w:r w:rsidR="00D67ABE" w:rsidRPr="00D67ABE">
        <w:rPr>
          <w:rFonts w:ascii="Times New Roman" w:eastAsia="Calibri" w:hAnsi="Times New Roman" w:cs="Times New Roman"/>
          <w:b/>
          <w:sz w:val="24"/>
          <w:szCs w:val="24"/>
        </w:rPr>
        <w:t>ploratory Regression tool</w:t>
      </w:r>
    </w:p>
    <w:tbl>
      <w:tblPr>
        <w:tblStyle w:val="TableGrid3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953"/>
      </w:tblGrid>
      <w:tr w:rsidR="00D67ABE" w:rsidRPr="00D67ABE" w14:paraId="4BBB3C0F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922C6E8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0635744C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s </w:t>
            </w:r>
          </w:p>
        </w:tc>
      </w:tr>
      <w:tr w:rsidR="00D67ABE" w:rsidRPr="00D67ABE" w14:paraId="1CE05575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8FBEAFB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Maternal age at first marriage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3728FBA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Proportion of maternal age at birth in the cluster:</w:t>
            </w:r>
          </w:p>
          <w:p w14:paraId="7D00A5AA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10-19, 20-24, 25-29, 30+</w:t>
            </w:r>
          </w:p>
        </w:tc>
      </w:tr>
      <w:tr w:rsidR="00D67ABE" w:rsidRPr="00D67ABE" w14:paraId="7A0328A1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53B3627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Maternal age at birth of the preceding child 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B996F67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Proportion of maternal age at marriage in cluster :</w:t>
            </w:r>
          </w:p>
          <w:p w14:paraId="38539836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10-19, 20-24, 25-29, 30-34, 35+ </w:t>
            </w:r>
          </w:p>
        </w:tc>
      </w:tr>
      <w:tr w:rsidR="00D67ABE" w:rsidRPr="00D67ABE" w14:paraId="33CAE087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63AA099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Polygyny status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722FEE03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Proportion polygyny and non-polygyny women in the cluster </w:t>
            </w:r>
          </w:p>
        </w:tc>
      </w:tr>
      <w:tr w:rsidR="00D67ABE" w:rsidRPr="00D67ABE" w14:paraId="06E38E20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9146334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Maternal education level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6E2E724B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Proportion of women who had not attended education, attend primary level, attended secondary and attended higher in the cluster </w:t>
            </w:r>
          </w:p>
        </w:tc>
      </w:tr>
      <w:tr w:rsidR="00D67ABE" w:rsidRPr="00D67ABE" w14:paraId="4EBEDE34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2D0243C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Husbands/partners education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660AFDFE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Proportion of husbands/partners who had not attended education, attend primary level, attended secondary and attended higher in the cluster</w:t>
            </w:r>
          </w:p>
        </w:tc>
      </w:tr>
      <w:tr w:rsidR="00D67ABE" w:rsidRPr="00D67ABE" w14:paraId="39DB612D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B5F3E12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Maternal occupation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5FDCEF76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Proportion of working and not working women in cluster</w:t>
            </w:r>
          </w:p>
        </w:tc>
      </w:tr>
      <w:tr w:rsidR="00D67ABE" w:rsidRPr="00D67ABE" w14:paraId="5A0D4CF0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02BD6FC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Husbands’/partners’ occupation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1CE36102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Proportion of working and not working husbands/partners in the cluster</w:t>
            </w:r>
          </w:p>
        </w:tc>
      </w:tr>
      <w:tr w:rsidR="00D67ABE" w:rsidRPr="00D67ABE" w14:paraId="06B5D833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B4D6A67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Wealth quintile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73F7DBBD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Proportion of women from the poorest, poorer, middle, richer and richest household in the cluster </w:t>
            </w:r>
          </w:p>
        </w:tc>
      </w:tr>
      <w:tr w:rsidR="00D67ABE" w:rsidRPr="00D67ABE" w14:paraId="486EB68A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933DDCB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Sex of the preceding child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5D0703E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Proportion women who had a male and female preceding child in the cluster </w:t>
            </w:r>
          </w:p>
        </w:tc>
      </w:tr>
      <w:tr w:rsidR="00D67ABE" w:rsidRPr="00D67ABE" w14:paraId="1A4258B8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A5DB8ED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Survival status of the preceding child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588C5269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Proportion of women who had alive and died preceding child in the cluster </w:t>
            </w:r>
          </w:p>
        </w:tc>
      </w:tr>
      <w:tr w:rsidR="00D67ABE" w:rsidRPr="00D67ABE" w14:paraId="613F97DA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E5244C3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Total children born before the index child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524D657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Proportion of women who had 2, 3 to 4 and 5 and more children in the cluster </w:t>
            </w:r>
          </w:p>
        </w:tc>
      </w:tr>
      <w:tr w:rsidR="00D67ABE" w:rsidRPr="00D67ABE" w14:paraId="355A58E0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FB174A3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Watched television (TV)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5D48761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Proportion of women who watched and did not watch TV in the cluster </w:t>
            </w:r>
          </w:p>
        </w:tc>
      </w:tr>
      <w:tr w:rsidR="00D67ABE" w:rsidRPr="00D67ABE" w14:paraId="0C10589D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6104B89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Listen to radio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1A2EAF86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Proportion of women who listened and did not listen to the radio in the cluster</w:t>
            </w:r>
          </w:p>
        </w:tc>
      </w:tr>
      <w:tr w:rsidR="00D67ABE" w:rsidRPr="00D67ABE" w14:paraId="6B8B9C7C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A242399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Read newspaper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07769700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>Proportion of women who read and did not read newspaper in the cluster</w:t>
            </w:r>
          </w:p>
        </w:tc>
      </w:tr>
      <w:tr w:rsidR="00D67ABE" w:rsidRPr="00D67ABE" w14:paraId="0685C9C6" w14:textId="77777777" w:rsidTr="00D4170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5FF37CE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Perceived distance to a health facility 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0B0CD64C" w14:textId="77777777" w:rsidR="00D67ABE" w:rsidRPr="00D67ABE" w:rsidRDefault="00D67ABE" w:rsidP="00D67A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ABE">
              <w:rPr>
                <w:rFonts w:ascii="Times New Roman" w:hAnsi="Times New Roman" w:cs="Times New Roman"/>
                <w:sz w:val="24"/>
                <w:szCs w:val="24"/>
              </w:rPr>
              <w:t xml:space="preserve">Proportion of women whose perceived distance to the health facility were a big problem and not a big problem in the cluster </w:t>
            </w:r>
          </w:p>
        </w:tc>
      </w:tr>
    </w:tbl>
    <w:p w14:paraId="559A7231" w14:textId="77777777" w:rsidR="00D67ABE" w:rsidRPr="00D67ABE" w:rsidRDefault="00D67ABE" w:rsidP="00D67AB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11BA3A9" w14:textId="77777777" w:rsidR="00D67ABE" w:rsidRPr="00D67ABE" w:rsidRDefault="00D67ABE" w:rsidP="00D67AB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C62466A" w14:textId="77777777" w:rsidR="00D67ABE" w:rsidRPr="00D67ABE" w:rsidRDefault="00D67ABE" w:rsidP="00D67ABE">
      <w:pPr>
        <w:jc w:val="both"/>
        <w:rPr>
          <w:rFonts w:ascii="Times New Roman" w:eastAsia="Times New Roman" w:hAnsi="Times New Roman" w:cs="Times New Roman"/>
          <w:b/>
          <w:spacing w:val="3"/>
          <w:sz w:val="24"/>
          <w:szCs w:val="24"/>
          <w:lang w:val="en-US"/>
        </w:rPr>
      </w:pPr>
      <w:r w:rsidRPr="00D67ABE">
        <w:rPr>
          <w:rFonts w:ascii="Times New Roman" w:eastAsia="Times New Roman" w:hAnsi="Times New Roman" w:cs="Times New Roman"/>
          <w:b/>
          <w:spacing w:val="3"/>
          <w:sz w:val="24"/>
          <w:szCs w:val="24"/>
          <w:lang w:val="en-US"/>
        </w:rPr>
        <w:fldChar w:fldCharType="begin"/>
      </w:r>
      <w:r w:rsidRPr="00D67ABE">
        <w:rPr>
          <w:rFonts w:ascii="Times New Roman" w:eastAsia="Times New Roman" w:hAnsi="Times New Roman" w:cs="Times New Roman"/>
          <w:b/>
          <w:spacing w:val="3"/>
          <w:sz w:val="24"/>
          <w:szCs w:val="24"/>
          <w:lang w:val="en-US"/>
        </w:rPr>
        <w:instrText xml:space="preserve"> ADDIN </w:instrText>
      </w:r>
      <w:r w:rsidRPr="00D67ABE">
        <w:rPr>
          <w:rFonts w:ascii="Times New Roman" w:eastAsia="Times New Roman" w:hAnsi="Times New Roman" w:cs="Times New Roman"/>
          <w:b/>
          <w:spacing w:val="3"/>
          <w:sz w:val="24"/>
          <w:szCs w:val="24"/>
          <w:lang w:val="en-US"/>
        </w:rPr>
        <w:fldChar w:fldCharType="end"/>
      </w:r>
    </w:p>
    <w:p w14:paraId="213416F1" w14:textId="77777777" w:rsidR="00131487" w:rsidRDefault="00131487"/>
    <w:sectPr w:rsidR="00131487" w:rsidSect="00A43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zsDA0MjA0Njc2szBQ0lEKTi0uzszPAykwrQUAgk1BXiwAAAA="/>
  </w:docVars>
  <w:rsids>
    <w:rsidRoot w:val="00931425"/>
    <w:rsid w:val="00131487"/>
    <w:rsid w:val="00233D87"/>
    <w:rsid w:val="00342A4A"/>
    <w:rsid w:val="00931425"/>
    <w:rsid w:val="00D67ABE"/>
    <w:rsid w:val="00E63732"/>
    <w:rsid w:val="00E903AF"/>
    <w:rsid w:val="00F6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413B"/>
  <w15:chartTrackingRefBased/>
  <w15:docId w15:val="{9AA35590-26D6-414B-AF44-3103A9558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67AB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7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76</Characters>
  <Application>Microsoft Office Word</Application>
  <DocSecurity>0</DocSecurity>
  <Lines>13</Lines>
  <Paragraphs>3</Paragraphs>
  <ScaleCrop>false</ScaleCrop>
  <Company>The University of Newcastle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egn Markos Shifti</dc:creator>
  <cp:keywords/>
  <dc:description/>
  <cp:lastModifiedBy>Desalegn Markos Shifti</cp:lastModifiedBy>
  <cp:revision>7</cp:revision>
  <dcterms:created xsi:type="dcterms:W3CDTF">2019-11-20T01:48:00Z</dcterms:created>
  <dcterms:modified xsi:type="dcterms:W3CDTF">2020-05-11T11:22:00Z</dcterms:modified>
</cp:coreProperties>
</file>